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text" w:horzAnchor="margin" w:tblpXSpec="center" w:tblpY="751"/>
        <w:tblW w:w="7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284"/>
        <w:gridCol w:w="1417"/>
        <w:gridCol w:w="851"/>
        <w:gridCol w:w="283"/>
        <w:gridCol w:w="1559"/>
        <w:gridCol w:w="851"/>
      </w:tblGrid>
      <w:tr w:rsidR="00E102DD" w:rsidRPr="00D81DE5" w14:paraId="50C9B0CD" w14:textId="77777777" w:rsidTr="00E102DD">
        <w:trPr>
          <w:trHeight w:val="274"/>
        </w:trPr>
        <w:tc>
          <w:tcPr>
            <w:tcW w:w="25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97317C3" w14:textId="77777777" w:rsidR="00E102DD" w:rsidRPr="00DA363B" w:rsidRDefault="00E102DD" w:rsidP="00E102DD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0F6367FD" w14:textId="77777777" w:rsidR="00E102DD" w:rsidRPr="009708CE" w:rsidRDefault="00E102DD" w:rsidP="00E102DD">
            <w:pPr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96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9907B5" w14:textId="77777777" w:rsidR="00E102DD" w:rsidRPr="00D81DE5" w:rsidRDefault="00E102DD" w:rsidP="00E102DD">
            <w:pPr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LPHIV living in family settings and institutions (n=699)</w:t>
            </w:r>
          </w:p>
        </w:tc>
      </w:tr>
      <w:tr w:rsidR="00E102DD" w:rsidRPr="006D64C5" w14:paraId="406D9920" w14:textId="77777777" w:rsidTr="00E102DD">
        <w:tc>
          <w:tcPr>
            <w:tcW w:w="2551" w:type="dxa"/>
            <w:vMerge/>
            <w:shd w:val="clear" w:color="auto" w:fill="auto"/>
          </w:tcPr>
          <w:p w14:paraId="649080A9" w14:textId="77777777" w:rsidR="00E102DD" w:rsidRPr="00D81DE5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</w:tcPr>
          <w:p w14:paraId="16A4CB95" w14:textId="77777777" w:rsidR="00E102DD" w:rsidRDefault="00E102DD" w:rsidP="00E102DD">
            <w:pPr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3D16DFB" w14:textId="77777777" w:rsidR="00E102DD" w:rsidRDefault="00E102DD" w:rsidP="00E102DD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9708CE">
              <w:rPr>
                <w:b/>
                <w:sz w:val="18"/>
                <w:szCs w:val="18"/>
              </w:rPr>
              <w:t xml:space="preserve">Academic delay </w:t>
            </w:r>
            <w:r>
              <w:rPr>
                <w:b/>
                <w:sz w:val="18"/>
                <w:szCs w:val="18"/>
              </w:rPr>
              <w:t>(≥ 2</w:t>
            </w:r>
            <w:r w:rsidRPr="009708CE">
              <w:rPr>
                <w:b/>
                <w:sz w:val="18"/>
                <w:szCs w:val="18"/>
              </w:rPr>
              <w:t xml:space="preserve"> years) or dropout</w:t>
            </w:r>
          </w:p>
          <w:p w14:paraId="4B22D417" w14:textId="56075EEC" w:rsidR="00ED6118" w:rsidRPr="00ED6118" w:rsidRDefault="00ED6118" w:rsidP="00E102DD">
            <w:pPr>
              <w:contextualSpacing/>
              <w:jc w:val="center"/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122F62B4" w14:textId="77777777" w:rsidR="00E102DD" w:rsidRDefault="00E102DD" w:rsidP="00E102DD">
            <w:pPr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D36226C" w14:textId="77777777" w:rsidR="00E102DD" w:rsidRDefault="00E102DD" w:rsidP="00E102DD">
            <w:pPr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ge-grade delay</w:t>
            </w:r>
          </w:p>
          <w:p w14:paraId="3EEA5FE5" w14:textId="447525C0" w:rsidR="00ED6118" w:rsidRPr="00ED6118" w:rsidRDefault="00ED6118" w:rsidP="00E102DD">
            <w:pPr>
              <w:contextualSpacing/>
              <w:jc w:val="center"/>
              <w:rPr>
                <w:rFonts w:cstheme="minorHAnsi"/>
                <w:b/>
                <w:sz w:val="8"/>
                <w:szCs w:val="8"/>
              </w:rPr>
            </w:pPr>
          </w:p>
        </w:tc>
      </w:tr>
      <w:tr w:rsidR="00E102DD" w:rsidRPr="00D81DE5" w14:paraId="7384CE8D" w14:textId="77777777" w:rsidTr="00E102DD"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47983EA9" w14:textId="77777777" w:rsidR="00E102DD" w:rsidRPr="009708CE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</w:tcPr>
          <w:p w14:paraId="36A8B1A9" w14:textId="77777777" w:rsidR="00E102DD" w:rsidRPr="00784350" w:rsidRDefault="00E102DD" w:rsidP="00E102DD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699E348" w14:textId="77777777" w:rsidR="00E102DD" w:rsidRPr="00DE6DB8" w:rsidRDefault="00E102DD" w:rsidP="00E102DD">
            <w:pPr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81DE5">
              <w:rPr>
                <w:rFonts w:cstheme="minorHAnsi"/>
                <w:b/>
                <w:sz w:val="18"/>
                <w:szCs w:val="18"/>
              </w:rPr>
              <w:t>OR</w:t>
            </w:r>
            <w:r w:rsidRPr="00A07388">
              <w:rPr>
                <w:rFonts w:cstheme="minorHAnsi"/>
                <w:b/>
                <w:sz w:val="12"/>
                <w:szCs w:val="12"/>
              </w:rPr>
              <w:t>A</w:t>
            </w:r>
            <w:r w:rsidRPr="00D81DE5">
              <w:rPr>
                <w:rFonts w:cstheme="minorHAnsi"/>
                <w:b/>
                <w:sz w:val="18"/>
                <w:szCs w:val="18"/>
              </w:rPr>
              <w:t xml:space="preserve"> (IC95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A7A276F" w14:textId="77777777" w:rsidR="00E102DD" w:rsidRPr="0062014C" w:rsidRDefault="00E102DD" w:rsidP="00E102DD">
            <w:pPr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2014C">
              <w:rPr>
                <w:rFonts w:cstheme="minorHAnsi"/>
                <w:b/>
                <w:sz w:val="16"/>
                <w:szCs w:val="16"/>
              </w:rPr>
              <w:t>p-value</w:t>
            </w:r>
            <w:r w:rsidRPr="00B27A2E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†</w:t>
            </w:r>
          </w:p>
        </w:tc>
        <w:tc>
          <w:tcPr>
            <w:tcW w:w="283" w:type="dxa"/>
            <w:shd w:val="clear" w:color="auto" w:fill="auto"/>
          </w:tcPr>
          <w:p w14:paraId="7B47B2B3" w14:textId="77777777" w:rsidR="00E102DD" w:rsidRPr="00D81DE5" w:rsidRDefault="00E102DD" w:rsidP="00E102DD">
            <w:pPr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8328203" w14:textId="77777777" w:rsidR="00E102DD" w:rsidRPr="00D81DE5" w:rsidRDefault="00E102DD" w:rsidP="00E102DD">
            <w:pPr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81DE5">
              <w:rPr>
                <w:rFonts w:cstheme="minorHAnsi"/>
                <w:b/>
                <w:sz w:val="18"/>
                <w:szCs w:val="18"/>
              </w:rPr>
              <w:t>OR</w:t>
            </w:r>
            <w:r w:rsidRPr="00A07388">
              <w:rPr>
                <w:rFonts w:cstheme="minorHAnsi"/>
                <w:b/>
                <w:sz w:val="12"/>
                <w:szCs w:val="12"/>
              </w:rPr>
              <w:t>A</w:t>
            </w:r>
            <w:r w:rsidRPr="00D81DE5">
              <w:rPr>
                <w:rFonts w:cstheme="minorHAnsi"/>
                <w:b/>
                <w:sz w:val="18"/>
                <w:szCs w:val="18"/>
              </w:rPr>
              <w:t xml:space="preserve"> (IC95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1173CD1" w14:textId="77777777" w:rsidR="00E102DD" w:rsidRPr="0062014C" w:rsidRDefault="00E102DD" w:rsidP="00E102DD">
            <w:pPr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2014C">
              <w:rPr>
                <w:rFonts w:cstheme="minorHAnsi"/>
                <w:b/>
                <w:sz w:val="16"/>
                <w:szCs w:val="16"/>
              </w:rPr>
              <w:t>p-value</w:t>
            </w:r>
            <w:r w:rsidRPr="00B27A2E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†</w:t>
            </w:r>
          </w:p>
        </w:tc>
      </w:tr>
      <w:tr w:rsidR="00E102DD" w:rsidRPr="00D81DE5" w14:paraId="57C1D9AB" w14:textId="77777777" w:rsidTr="00E102DD">
        <w:tc>
          <w:tcPr>
            <w:tcW w:w="25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F4F301" w14:textId="77777777" w:rsidR="00E102DD" w:rsidRPr="00784350" w:rsidRDefault="00E102DD" w:rsidP="00E102DD">
            <w:pPr>
              <w:contextualSpacing/>
              <w:rPr>
                <w:sz w:val="18"/>
                <w:szCs w:val="18"/>
              </w:rPr>
            </w:pPr>
            <w:r w:rsidRPr="00784350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284" w:type="dxa"/>
            <w:shd w:val="clear" w:color="auto" w:fill="FFFFFF" w:themeFill="background1"/>
          </w:tcPr>
          <w:p w14:paraId="781B5570" w14:textId="77777777" w:rsidR="00E102DD" w:rsidRPr="00D81DE5" w:rsidRDefault="00E102DD" w:rsidP="00E102DD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BA98EFD" w14:textId="77777777" w:rsidR="00E102DD" w:rsidRPr="00730D07" w:rsidRDefault="00E102DD" w:rsidP="00E102DD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2DF6FEE" w14:textId="77777777" w:rsidR="00E102DD" w:rsidRPr="00730D07" w:rsidRDefault="00E102DD" w:rsidP="00E102DD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10D5C625" w14:textId="77777777" w:rsidR="00E102DD" w:rsidRPr="00730D07" w:rsidRDefault="00E102DD" w:rsidP="00E102DD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41F3442" w14:textId="77777777" w:rsidR="00E102DD" w:rsidRPr="00730D07" w:rsidRDefault="00E102DD" w:rsidP="00E102DD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C24B85E" w14:textId="77777777" w:rsidR="00E102DD" w:rsidRPr="00730D07" w:rsidRDefault="00E102DD" w:rsidP="00E102DD">
            <w:pPr>
              <w:contextualSpacing/>
              <w:rPr>
                <w:sz w:val="18"/>
                <w:szCs w:val="18"/>
              </w:rPr>
            </w:pPr>
          </w:p>
        </w:tc>
      </w:tr>
      <w:tr w:rsidR="00E102DD" w:rsidRPr="00D81DE5" w14:paraId="0A4F87D4" w14:textId="77777777" w:rsidTr="00E102DD">
        <w:tc>
          <w:tcPr>
            <w:tcW w:w="2551" w:type="dxa"/>
            <w:shd w:val="clear" w:color="auto" w:fill="FFFFFF" w:themeFill="background1"/>
          </w:tcPr>
          <w:p w14:paraId="42C86823" w14:textId="16684B5C" w:rsidR="00E102DD" w:rsidRPr="00784350" w:rsidRDefault="005C6750" w:rsidP="00E102DD">
            <w:pPr>
              <w:ind w:firstLine="184"/>
              <w:contextualSpacing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284" w:type="dxa"/>
            <w:shd w:val="clear" w:color="auto" w:fill="FFFFFF" w:themeFill="background1"/>
          </w:tcPr>
          <w:p w14:paraId="1D4FD997" w14:textId="77777777" w:rsidR="00E102DD" w:rsidRPr="00D81DE5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1B5B254A" w14:textId="77777777" w:rsidR="00E102DD" w:rsidRPr="00B5721E" w:rsidRDefault="00E102DD" w:rsidP="00E102DD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B5721E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12B23A8A" w14:textId="77777777" w:rsidR="00E102DD" w:rsidRPr="00B5721E" w:rsidRDefault="00E102DD" w:rsidP="00E102DD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5A7C6B84" w14:textId="77777777" w:rsidR="00E102DD" w:rsidRPr="00730D07" w:rsidRDefault="00E102DD" w:rsidP="00E102DD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7235874F" w14:textId="77777777" w:rsidR="00E102DD" w:rsidRPr="008207B0" w:rsidRDefault="00E102DD" w:rsidP="00E102DD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8207B0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0A94D22C" w14:textId="77777777" w:rsidR="00E102DD" w:rsidRPr="008207B0" w:rsidRDefault="00E102DD" w:rsidP="00E102DD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02DD" w:rsidRPr="00D81DE5" w14:paraId="7E30D44C" w14:textId="77777777" w:rsidTr="00E102DD">
        <w:tc>
          <w:tcPr>
            <w:tcW w:w="2551" w:type="dxa"/>
            <w:shd w:val="clear" w:color="auto" w:fill="FFFFFF" w:themeFill="background1"/>
          </w:tcPr>
          <w:p w14:paraId="281A7914" w14:textId="3A1FC138" w:rsidR="00E102DD" w:rsidRPr="00784350" w:rsidRDefault="005C6750" w:rsidP="00E102DD">
            <w:pPr>
              <w:ind w:firstLine="184"/>
              <w:contextualSpacing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284" w:type="dxa"/>
            <w:shd w:val="clear" w:color="auto" w:fill="FFFFFF" w:themeFill="background1"/>
          </w:tcPr>
          <w:p w14:paraId="1AA3BC6D" w14:textId="77777777" w:rsidR="00E102DD" w:rsidRPr="00D81DE5" w:rsidRDefault="00E102DD" w:rsidP="00E102DD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16805201" w14:textId="77777777" w:rsidR="00E102DD" w:rsidRPr="00B5721E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 w:rsidRPr="00B5721E">
              <w:rPr>
                <w:sz w:val="18"/>
                <w:szCs w:val="18"/>
              </w:rPr>
              <w:t>1.32 [0.90-1.94]</w:t>
            </w:r>
          </w:p>
        </w:tc>
        <w:tc>
          <w:tcPr>
            <w:tcW w:w="851" w:type="dxa"/>
            <w:shd w:val="clear" w:color="auto" w:fill="auto"/>
          </w:tcPr>
          <w:p w14:paraId="53D6B0E0" w14:textId="77777777" w:rsidR="00E102DD" w:rsidRPr="00B5721E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283" w:type="dxa"/>
          </w:tcPr>
          <w:p w14:paraId="6E4C6A46" w14:textId="77777777" w:rsidR="00E102DD" w:rsidRPr="00730D07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0495E4A9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 w:rsidRPr="008207B0">
              <w:rPr>
                <w:sz w:val="18"/>
                <w:szCs w:val="18"/>
              </w:rPr>
              <w:t>1.62 [1.12-2.37]</w:t>
            </w:r>
          </w:p>
        </w:tc>
        <w:tc>
          <w:tcPr>
            <w:tcW w:w="851" w:type="dxa"/>
            <w:shd w:val="clear" w:color="auto" w:fill="auto"/>
          </w:tcPr>
          <w:p w14:paraId="0571EA29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E102DD" w:rsidRPr="00D81DE5" w14:paraId="34BB4CB4" w14:textId="77777777" w:rsidTr="00E102DD">
        <w:tc>
          <w:tcPr>
            <w:tcW w:w="2551" w:type="dxa"/>
            <w:shd w:val="clear" w:color="auto" w:fill="FFFFFF" w:themeFill="background1"/>
          </w:tcPr>
          <w:p w14:paraId="324D6AA9" w14:textId="77777777" w:rsidR="00E102DD" w:rsidRPr="005670E4" w:rsidRDefault="00E102DD" w:rsidP="00E102DD">
            <w:pPr>
              <w:contextualSpacing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5F01A365" w14:textId="77777777" w:rsidR="00E102DD" w:rsidRPr="005670E4" w:rsidRDefault="00E102DD" w:rsidP="00E102DD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1417" w:type="dxa"/>
            <w:shd w:val="clear" w:color="auto" w:fill="auto"/>
          </w:tcPr>
          <w:p w14:paraId="5CE636E7" w14:textId="77777777" w:rsidR="00E102DD" w:rsidRPr="00B5721E" w:rsidRDefault="00E102DD" w:rsidP="00E102DD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06D51443" w14:textId="77777777" w:rsidR="00E102DD" w:rsidRPr="00B5721E" w:rsidRDefault="00E102DD" w:rsidP="00E102DD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83" w:type="dxa"/>
          </w:tcPr>
          <w:p w14:paraId="377707BC" w14:textId="77777777" w:rsidR="00E102DD" w:rsidRPr="00730D07" w:rsidRDefault="00E102DD" w:rsidP="00E102DD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1559" w:type="dxa"/>
            <w:shd w:val="clear" w:color="auto" w:fill="auto"/>
          </w:tcPr>
          <w:p w14:paraId="6C709661" w14:textId="77777777" w:rsidR="00E102DD" w:rsidRPr="008207B0" w:rsidRDefault="00E102DD" w:rsidP="00E102DD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3645F456" w14:textId="77777777" w:rsidR="00E102DD" w:rsidRPr="008207B0" w:rsidRDefault="00E102DD" w:rsidP="00E102DD">
            <w:pPr>
              <w:contextualSpacing/>
              <w:rPr>
                <w:sz w:val="8"/>
                <w:szCs w:val="8"/>
              </w:rPr>
            </w:pPr>
          </w:p>
        </w:tc>
      </w:tr>
      <w:tr w:rsidR="00E102DD" w:rsidRPr="00D81DE5" w14:paraId="1A6561A0" w14:textId="77777777" w:rsidTr="00E102DD">
        <w:tc>
          <w:tcPr>
            <w:tcW w:w="2551" w:type="dxa"/>
            <w:shd w:val="clear" w:color="auto" w:fill="FFFFFF" w:themeFill="background1"/>
          </w:tcPr>
          <w:p w14:paraId="107A577B" w14:textId="77777777" w:rsidR="00E102DD" w:rsidRPr="00784350" w:rsidRDefault="00E102DD" w:rsidP="00E102DD">
            <w:pPr>
              <w:contextualSpacing/>
              <w:rPr>
                <w:rFonts w:cstheme="minorHAnsi"/>
                <w:sz w:val="18"/>
                <w:szCs w:val="18"/>
              </w:rPr>
            </w:pPr>
            <w:r w:rsidRPr="00784350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years)</w:t>
            </w:r>
          </w:p>
        </w:tc>
        <w:tc>
          <w:tcPr>
            <w:tcW w:w="284" w:type="dxa"/>
            <w:shd w:val="clear" w:color="auto" w:fill="FFFFFF" w:themeFill="background1"/>
          </w:tcPr>
          <w:p w14:paraId="407AC51A" w14:textId="77777777" w:rsidR="00E102DD" w:rsidRPr="00D81DE5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40E851DC" w14:textId="77777777" w:rsidR="00E102DD" w:rsidRPr="00B5721E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 w:rsidRPr="00B5721E">
              <w:rPr>
                <w:sz w:val="18"/>
                <w:szCs w:val="18"/>
              </w:rPr>
              <w:t>1.23 [1.10-1.38]</w:t>
            </w:r>
          </w:p>
        </w:tc>
        <w:tc>
          <w:tcPr>
            <w:tcW w:w="851" w:type="dxa"/>
            <w:shd w:val="clear" w:color="auto" w:fill="auto"/>
          </w:tcPr>
          <w:p w14:paraId="2B992F7A" w14:textId="77777777" w:rsidR="00E102DD" w:rsidRPr="00B5721E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 w:rsidRPr="00B5721E">
              <w:rPr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2EBF2AE5" w14:textId="77777777" w:rsidR="00E102DD" w:rsidRPr="00730D07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76DD6948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 w:rsidRPr="008207B0">
              <w:rPr>
                <w:sz w:val="18"/>
                <w:szCs w:val="18"/>
              </w:rPr>
              <w:t>1.19 [1.07-1.33]</w:t>
            </w:r>
          </w:p>
        </w:tc>
        <w:tc>
          <w:tcPr>
            <w:tcW w:w="851" w:type="dxa"/>
            <w:shd w:val="clear" w:color="auto" w:fill="auto"/>
          </w:tcPr>
          <w:p w14:paraId="271CE40C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:rsidR="00E102DD" w:rsidRPr="00D81DE5" w14:paraId="18AC38D0" w14:textId="77777777" w:rsidTr="00E102DD">
        <w:tc>
          <w:tcPr>
            <w:tcW w:w="2551" w:type="dxa"/>
            <w:shd w:val="clear" w:color="auto" w:fill="FFFFFF" w:themeFill="background1"/>
          </w:tcPr>
          <w:p w14:paraId="3E5EF29E" w14:textId="77777777" w:rsidR="00E102DD" w:rsidRPr="005670E4" w:rsidRDefault="00E102DD" w:rsidP="00E102DD">
            <w:pPr>
              <w:contextualSpacing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5B8E79C7" w14:textId="77777777" w:rsidR="00E102DD" w:rsidRPr="005670E4" w:rsidRDefault="00E102DD" w:rsidP="00E102DD">
            <w:pPr>
              <w:contextualSpacing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417" w:type="dxa"/>
            <w:shd w:val="clear" w:color="auto" w:fill="auto"/>
          </w:tcPr>
          <w:p w14:paraId="03E2B418" w14:textId="77777777" w:rsidR="00E102DD" w:rsidRPr="00B5721E" w:rsidRDefault="00E102DD" w:rsidP="00E102DD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2B23A64E" w14:textId="77777777" w:rsidR="00E102DD" w:rsidRPr="00B5721E" w:rsidRDefault="00E102DD" w:rsidP="00E102DD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283" w:type="dxa"/>
          </w:tcPr>
          <w:p w14:paraId="11AFD0E9" w14:textId="77777777" w:rsidR="00E102DD" w:rsidRPr="00730D07" w:rsidRDefault="00E102DD" w:rsidP="00E102DD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1559" w:type="dxa"/>
            <w:shd w:val="clear" w:color="auto" w:fill="auto"/>
          </w:tcPr>
          <w:p w14:paraId="20EE3491" w14:textId="77777777" w:rsidR="00E102DD" w:rsidRPr="008207B0" w:rsidRDefault="00E102DD" w:rsidP="00E102DD">
            <w:pPr>
              <w:contextualSpacing/>
              <w:rPr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6D6361CF" w14:textId="77777777" w:rsidR="00E102DD" w:rsidRPr="008207B0" w:rsidRDefault="00E102DD" w:rsidP="00E102DD">
            <w:pPr>
              <w:contextualSpacing/>
              <w:rPr>
                <w:sz w:val="8"/>
                <w:szCs w:val="8"/>
              </w:rPr>
            </w:pPr>
          </w:p>
        </w:tc>
      </w:tr>
      <w:tr w:rsidR="00E102DD" w:rsidRPr="00D81DE5" w14:paraId="64199FE4" w14:textId="77777777" w:rsidTr="00E102DD">
        <w:tc>
          <w:tcPr>
            <w:tcW w:w="2551" w:type="dxa"/>
            <w:shd w:val="clear" w:color="auto" w:fill="FFFFFF" w:themeFill="background1"/>
          </w:tcPr>
          <w:p w14:paraId="220C4BB8" w14:textId="77777777" w:rsidR="00E102DD" w:rsidRPr="00784350" w:rsidRDefault="00E102DD" w:rsidP="00E102DD">
            <w:pPr>
              <w:contextualSpacing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ype of caregiver</w:t>
            </w:r>
          </w:p>
        </w:tc>
        <w:tc>
          <w:tcPr>
            <w:tcW w:w="284" w:type="dxa"/>
            <w:shd w:val="clear" w:color="auto" w:fill="FFFFFF" w:themeFill="background1"/>
          </w:tcPr>
          <w:p w14:paraId="4CC1A89C" w14:textId="77777777" w:rsidR="00E102DD" w:rsidRPr="00D81DE5" w:rsidRDefault="00E102DD" w:rsidP="00E102DD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3C6E4F8D" w14:textId="77777777" w:rsidR="00E102DD" w:rsidRPr="00B5721E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EEE96C2" w14:textId="77777777" w:rsidR="00E102DD" w:rsidRPr="00B5721E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521A75B4" w14:textId="77777777" w:rsidR="00E102DD" w:rsidRPr="00730D07" w:rsidRDefault="00E102DD" w:rsidP="00E102DD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5C226383" w14:textId="77777777" w:rsidR="00E102DD" w:rsidRPr="008207B0" w:rsidRDefault="00E102DD" w:rsidP="00E102DD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E5092B9" w14:textId="77777777" w:rsidR="00E102DD" w:rsidRPr="008207B0" w:rsidRDefault="00E102DD" w:rsidP="00E102DD">
            <w:pPr>
              <w:contextualSpacing/>
              <w:rPr>
                <w:sz w:val="18"/>
                <w:szCs w:val="18"/>
              </w:rPr>
            </w:pPr>
          </w:p>
        </w:tc>
      </w:tr>
      <w:tr w:rsidR="00E102DD" w:rsidRPr="00D81DE5" w14:paraId="0DD46E79" w14:textId="77777777" w:rsidTr="00E102DD">
        <w:tc>
          <w:tcPr>
            <w:tcW w:w="2835" w:type="dxa"/>
            <w:gridSpan w:val="2"/>
            <w:shd w:val="clear" w:color="auto" w:fill="FFFFFF" w:themeFill="background1"/>
          </w:tcPr>
          <w:p w14:paraId="4617E21E" w14:textId="77777777" w:rsidR="00E102DD" w:rsidRPr="00D81DE5" w:rsidRDefault="00E102DD" w:rsidP="00E102DD">
            <w:pPr>
              <w:ind w:left="179"/>
              <w:contextualSpacing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784350">
              <w:rPr>
                <w:rFonts w:cstheme="minorHAnsi"/>
                <w:sz w:val="18"/>
                <w:szCs w:val="18"/>
              </w:rPr>
              <w:t>a</w:t>
            </w:r>
            <w:r>
              <w:rPr>
                <w:rFonts w:cstheme="minorHAnsi"/>
                <w:sz w:val="18"/>
                <w:szCs w:val="18"/>
              </w:rPr>
              <w:t>rent or grandparent</w:t>
            </w:r>
          </w:p>
        </w:tc>
        <w:tc>
          <w:tcPr>
            <w:tcW w:w="1417" w:type="dxa"/>
            <w:shd w:val="clear" w:color="auto" w:fill="auto"/>
          </w:tcPr>
          <w:p w14:paraId="1D4A6F25" w14:textId="77777777" w:rsidR="00E102DD" w:rsidRPr="00B5721E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 w:rsidRPr="00B5721E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B96948A" w14:textId="77777777" w:rsidR="00E102DD" w:rsidRPr="00B5721E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6ACD5184" w14:textId="77777777" w:rsidR="00E102DD" w:rsidRPr="00730D07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61BD178F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 w:rsidRPr="008207B0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2E3DA44A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102DD" w:rsidRPr="00D81DE5" w14:paraId="79A4896B" w14:textId="77777777" w:rsidTr="00E102DD">
        <w:tc>
          <w:tcPr>
            <w:tcW w:w="2835" w:type="dxa"/>
            <w:gridSpan w:val="2"/>
            <w:shd w:val="clear" w:color="auto" w:fill="FFFFFF" w:themeFill="background1"/>
          </w:tcPr>
          <w:p w14:paraId="299EC54A" w14:textId="77777777" w:rsidR="00E102DD" w:rsidRPr="009A28B9" w:rsidRDefault="00E102DD" w:rsidP="00E102DD">
            <w:pPr>
              <w:ind w:firstLine="184"/>
              <w:contextualSpacing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re distant relative or guardian</w:t>
            </w:r>
          </w:p>
        </w:tc>
        <w:tc>
          <w:tcPr>
            <w:tcW w:w="1417" w:type="dxa"/>
            <w:shd w:val="clear" w:color="auto" w:fill="auto"/>
          </w:tcPr>
          <w:p w14:paraId="4B037D9A" w14:textId="77777777" w:rsidR="00E102DD" w:rsidRPr="00B5721E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 w:rsidRPr="00B5721E">
              <w:rPr>
                <w:sz w:val="18"/>
                <w:szCs w:val="18"/>
              </w:rPr>
              <w:t>1.12 [0.70-1.79]</w:t>
            </w:r>
          </w:p>
        </w:tc>
        <w:tc>
          <w:tcPr>
            <w:tcW w:w="851" w:type="dxa"/>
            <w:shd w:val="clear" w:color="auto" w:fill="auto"/>
          </w:tcPr>
          <w:p w14:paraId="5FF64EFD" w14:textId="77777777" w:rsidR="00E102DD" w:rsidRPr="00B5721E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283" w:type="dxa"/>
          </w:tcPr>
          <w:p w14:paraId="07413C25" w14:textId="77777777" w:rsidR="00E102DD" w:rsidRPr="00730D07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6CAD110F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 w:rsidRPr="008207B0">
              <w:rPr>
                <w:sz w:val="18"/>
                <w:szCs w:val="18"/>
              </w:rPr>
              <w:t>1.25 [0.80-1.92]</w:t>
            </w:r>
          </w:p>
        </w:tc>
        <w:tc>
          <w:tcPr>
            <w:tcW w:w="851" w:type="dxa"/>
            <w:shd w:val="clear" w:color="auto" w:fill="auto"/>
          </w:tcPr>
          <w:p w14:paraId="46746070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</w:tr>
      <w:tr w:rsidR="00E102DD" w:rsidRPr="00D81DE5" w14:paraId="3B5F87C6" w14:textId="77777777" w:rsidTr="00E102DD">
        <w:tc>
          <w:tcPr>
            <w:tcW w:w="2551" w:type="dxa"/>
            <w:shd w:val="clear" w:color="auto" w:fill="FFFFFF" w:themeFill="background1"/>
          </w:tcPr>
          <w:p w14:paraId="3838BAD1" w14:textId="77777777" w:rsidR="00E102DD" w:rsidRPr="00784350" w:rsidRDefault="00E102DD" w:rsidP="00E102DD">
            <w:pPr>
              <w:ind w:firstLine="184"/>
              <w:contextualSpacing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stitution staff</w:t>
            </w:r>
          </w:p>
        </w:tc>
        <w:tc>
          <w:tcPr>
            <w:tcW w:w="284" w:type="dxa"/>
            <w:shd w:val="clear" w:color="auto" w:fill="FFFFFF" w:themeFill="background1"/>
          </w:tcPr>
          <w:p w14:paraId="7363C1F5" w14:textId="77777777" w:rsidR="00E102DD" w:rsidRPr="00D81DE5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5514D2A2" w14:textId="77777777" w:rsidR="00E102DD" w:rsidRPr="00B5721E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 w:rsidRPr="00B5721E">
              <w:rPr>
                <w:sz w:val="18"/>
                <w:szCs w:val="18"/>
              </w:rPr>
              <w:t>4.61 [2.94-7.28]</w:t>
            </w:r>
          </w:p>
        </w:tc>
        <w:tc>
          <w:tcPr>
            <w:tcW w:w="851" w:type="dxa"/>
            <w:shd w:val="clear" w:color="auto" w:fill="auto"/>
          </w:tcPr>
          <w:p w14:paraId="1AE169CB" w14:textId="77777777" w:rsidR="00E102DD" w:rsidRPr="00B5721E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 w:rsidRPr="00B5721E">
              <w:rPr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54A45B86" w14:textId="77777777" w:rsidR="00E102DD" w:rsidRPr="00730D07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40580829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1 [7.02-18.7</w:t>
            </w:r>
            <w:r w:rsidRPr="008207B0">
              <w:rPr>
                <w:sz w:val="18"/>
                <w:szCs w:val="18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0C3DD6A1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 w:rsidRPr="008207B0">
              <w:rPr>
                <w:sz w:val="18"/>
                <w:szCs w:val="18"/>
              </w:rPr>
              <w:t>&lt;0.001</w:t>
            </w:r>
          </w:p>
        </w:tc>
      </w:tr>
      <w:tr w:rsidR="00E102DD" w:rsidRPr="00D81DE5" w14:paraId="1ED5C422" w14:textId="77777777" w:rsidTr="00E102DD">
        <w:tc>
          <w:tcPr>
            <w:tcW w:w="2551" w:type="dxa"/>
            <w:shd w:val="clear" w:color="auto" w:fill="FFFFFF" w:themeFill="background1"/>
          </w:tcPr>
          <w:p w14:paraId="5AE893FD" w14:textId="77777777" w:rsidR="00E102DD" w:rsidRPr="00BA055D" w:rsidRDefault="00E102DD" w:rsidP="00E102DD">
            <w:pPr>
              <w:contextualSpacing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278241AE" w14:textId="77777777" w:rsidR="00E102DD" w:rsidRPr="00BA055D" w:rsidRDefault="00E102DD" w:rsidP="00E102DD">
            <w:pPr>
              <w:contextualSpacing/>
              <w:jc w:val="center"/>
              <w:rPr>
                <w:i/>
                <w:sz w:val="8"/>
                <w:szCs w:val="8"/>
              </w:rPr>
            </w:pPr>
          </w:p>
        </w:tc>
        <w:tc>
          <w:tcPr>
            <w:tcW w:w="1417" w:type="dxa"/>
            <w:shd w:val="clear" w:color="auto" w:fill="auto"/>
          </w:tcPr>
          <w:p w14:paraId="4B1E71D9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6A02702A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283" w:type="dxa"/>
          </w:tcPr>
          <w:p w14:paraId="7A95EF65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1559" w:type="dxa"/>
            <w:shd w:val="clear" w:color="auto" w:fill="auto"/>
          </w:tcPr>
          <w:p w14:paraId="650DE45C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60FE8233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</w:tr>
      <w:tr w:rsidR="00E102DD" w:rsidRPr="00D81DE5" w14:paraId="1AFA5C32" w14:textId="77777777" w:rsidTr="00E102DD">
        <w:tc>
          <w:tcPr>
            <w:tcW w:w="2835" w:type="dxa"/>
            <w:gridSpan w:val="2"/>
            <w:shd w:val="clear" w:color="auto" w:fill="FFFFFF" w:themeFill="background1"/>
          </w:tcPr>
          <w:p w14:paraId="09D20B85" w14:textId="77777777" w:rsidR="00E102DD" w:rsidRPr="009B2963" w:rsidRDefault="00E102DD" w:rsidP="00E102DD">
            <w:pPr>
              <w:contextualSpacing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story of hospitalizations</w:t>
            </w:r>
          </w:p>
        </w:tc>
        <w:tc>
          <w:tcPr>
            <w:tcW w:w="1417" w:type="dxa"/>
            <w:shd w:val="clear" w:color="auto" w:fill="auto"/>
          </w:tcPr>
          <w:p w14:paraId="5A10A583" w14:textId="77777777" w:rsidR="00E102DD" w:rsidRPr="00B5721E" w:rsidRDefault="00E102DD" w:rsidP="00E102DD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BAA7545" w14:textId="77777777" w:rsidR="00E102DD" w:rsidRPr="00B5721E" w:rsidRDefault="00E102DD" w:rsidP="00E102DD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6561BA5F" w14:textId="77777777" w:rsidR="00E102DD" w:rsidRPr="00730D07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7137B456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10E41AE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102DD" w:rsidRPr="00D81DE5" w14:paraId="33543518" w14:textId="77777777" w:rsidTr="00E102DD">
        <w:tc>
          <w:tcPr>
            <w:tcW w:w="2551" w:type="dxa"/>
            <w:shd w:val="clear" w:color="auto" w:fill="FFFFFF" w:themeFill="background1"/>
          </w:tcPr>
          <w:p w14:paraId="11AFB58C" w14:textId="77777777" w:rsidR="00E102DD" w:rsidRPr="00784350" w:rsidRDefault="00E102DD" w:rsidP="00E102DD">
            <w:pPr>
              <w:ind w:firstLine="184"/>
              <w:contextualSpacing/>
              <w:rPr>
                <w:rFonts w:cstheme="minorHAnsi"/>
                <w:sz w:val="18"/>
                <w:szCs w:val="18"/>
              </w:rPr>
            </w:pPr>
            <w:r w:rsidRPr="0078435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4" w:type="dxa"/>
            <w:shd w:val="clear" w:color="auto" w:fill="FFFFFF" w:themeFill="background1"/>
          </w:tcPr>
          <w:p w14:paraId="1CD47080" w14:textId="77777777" w:rsidR="00E102DD" w:rsidRPr="00D81DE5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1CEC95E9" w14:textId="77777777" w:rsidR="00E102DD" w:rsidRPr="00B5721E" w:rsidRDefault="00E102DD" w:rsidP="00E102DD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B572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3B3FDEB4" w14:textId="77777777" w:rsidR="00E102DD" w:rsidRPr="00B5721E" w:rsidRDefault="00E102DD" w:rsidP="00E102DD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C4F736D" w14:textId="77777777" w:rsidR="00E102DD" w:rsidRPr="00730D07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2F0BD818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 w:rsidRPr="008207B0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746DCCBC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102DD" w:rsidRPr="00D81DE5" w14:paraId="61BBDF49" w14:textId="77777777" w:rsidTr="00E102DD">
        <w:tc>
          <w:tcPr>
            <w:tcW w:w="2551" w:type="dxa"/>
            <w:shd w:val="clear" w:color="auto" w:fill="FFFFFF" w:themeFill="background1"/>
          </w:tcPr>
          <w:p w14:paraId="4085A9AB" w14:textId="77777777" w:rsidR="00E102DD" w:rsidRPr="00784350" w:rsidRDefault="00E102DD" w:rsidP="00E102DD">
            <w:pPr>
              <w:ind w:firstLine="184"/>
              <w:contextualSpacing/>
              <w:rPr>
                <w:rFonts w:cstheme="minorHAnsi"/>
                <w:sz w:val="18"/>
                <w:szCs w:val="18"/>
              </w:rPr>
            </w:pPr>
            <w:r w:rsidRPr="0078435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84" w:type="dxa"/>
            <w:shd w:val="clear" w:color="auto" w:fill="FFFFFF" w:themeFill="background1"/>
          </w:tcPr>
          <w:p w14:paraId="62CAD7B1" w14:textId="77777777" w:rsidR="00E102DD" w:rsidRPr="00D81DE5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1AC18196" w14:textId="77777777" w:rsidR="00E102DD" w:rsidRPr="00B5721E" w:rsidRDefault="00E102DD" w:rsidP="00E102DD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B5721E">
              <w:rPr>
                <w:rFonts w:cstheme="minorHAnsi"/>
                <w:sz w:val="18"/>
                <w:szCs w:val="18"/>
              </w:rPr>
              <w:t>1.30 [0.88-1.94]</w:t>
            </w:r>
          </w:p>
        </w:tc>
        <w:tc>
          <w:tcPr>
            <w:tcW w:w="851" w:type="dxa"/>
            <w:shd w:val="clear" w:color="auto" w:fill="auto"/>
          </w:tcPr>
          <w:p w14:paraId="0C951AA2" w14:textId="77777777" w:rsidR="00E102DD" w:rsidRPr="00B5721E" w:rsidRDefault="00E102DD" w:rsidP="00E102DD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283" w:type="dxa"/>
          </w:tcPr>
          <w:p w14:paraId="4F2B62BC" w14:textId="77777777" w:rsidR="00E102DD" w:rsidRPr="00730D07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4E77B4BE" w14:textId="77777777" w:rsidR="00E102DD" w:rsidRPr="008207B0" w:rsidRDefault="00E102DD" w:rsidP="00E102DD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8207B0">
              <w:rPr>
                <w:rFonts w:cstheme="minorHAnsi"/>
                <w:sz w:val="18"/>
                <w:szCs w:val="18"/>
              </w:rPr>
              <w:t>1.45 [0.99-2.13]</w:t>
            </w:r>
          </w:p>
        </w:tc>
        <w:tc>
          <w:tcPr>
            <w:tcW w:w="851" w:type="dxa"/>
            <w:shd w:val="clear" w:color="auto" w:fill="auto"/>
          </w:tcPr>
          <w:p w14:paraId="615DACD2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6</w:t>
            </w:r>
          </w:p>
        </w:tc>
      </w:tr>
      <w:tr w:rsidR="00E102DD" w:rsidRPr="00D81DE5" w14:paraId="5F7254B1" w14:textId="77777777" w:rsidTr="00E102DD">
        <w:tc>
          <w:tcPr>
            <w:tcW w:w="2551" w:type="dxa"/>
            <w:shd w:val="clear" w:color="auto" w:fill="FFFFFF" w:themeFill="background1"/>
          </w:tcPr>
          <w:p w14:paraId="7F71DC0A" w14:textId="77777777" w:rsidR="00E102DD" w:rsidRPr="00BA055D" w:rsidRDefault="00E102DD" w:rsidP="00E102DD">
            <w:pPr>
              <w:ind w:firstLine="184"/>
              <w:contextualSpacing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4E137ABF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shd w:val="clear" w:color="auto" w:fill="auto"/>
          </w:tcPr>
          <w:p w14:paraId="5C58C8D4" w14:textId="77777777" w:rsidR="00E102DD" w:rsidRPr="00BA055D" w:rsidRDefault="00E102DD" w:rsidP="00E102DD">
            <w:pPr>
              <w:contextualSpacing/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551D45E1" w14:textId="77777777" w:rsidR="00E102DD" w:rsidRPr="00BA055D" w:rsidRDefault="00E102DD" w:rsidP="00E102DD">
            <w:pPr>
              <w:contextualSpacing/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83" w:type="dxa"/>
          </w:tcPr>
          <w:p w14:paraId="5F0EB2E9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1559" w:type="dxa"/>
            <w:shd w:val="clear" w:color="auto" w:fill="auto"/>
          </w:tcPr>
          <w:p w14:paraId="51F27D3E" w14:textId="77777777" w:rsidR="00E102DD" w:rsidRPr="00BA055D" w:rsidRDefault="00E102DD" w:rsidP="00E102DD">
            <w:pPr>
              <w:contextualSpacing/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5EBBA33D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</w:tr>
      <w:tr w:rsidR="00E102DD" w:rsidRPr="00D81DE5" w14:paraId="0015CDE9" w14:textId="77777777" w:rsidTr="00E102DD">
        <w:tc>
          <w:tcPr>
            <w:tcW w:w="2551" w:type="dxa"/>
            <w:shd w:val="clear" w:color="auto" w:fill="FFFFFF" w:themeFill="background1"/>
          </w:tcPr>
          <w:p w14:paraId="4027FBF8" w14:textId="77777777" w:rsidR="00E102DD" w:rsidRPr="0018102D" w:rsidRDefault="00E102DD" w:rsidP="00E102DD">
            <w:pPr>
              <w:contextualSpacing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urocognitive difficulties</w:t>
            </w:r>
          </w:p>
        </w:tc>
        <w:tc>
          <w:tcPr>
            <w:tcW w:w="284" w:type="dxa"/>
            <w:shd w:val="clear" w:color="auto" w:fill="FFFFFF" w:themeFill="background1"/>
          </w:tcPr>
          <w:p w14:paraId="58FA21A0" w14:textId="77777777" w:rsidR="00E102DD" w:rsidRPr="00D81DE5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0EE8CA60" w14:textId="77777777" w:rsidR="00E102DD" w:rsidRPr="00B5721E" w:rsidRDefault="00E102DD" w:rsidP="00E102DD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3A870C9" w14:textId="77777777" w:rsidR="00E102DD" w:rsidRPr="00B5721E" w:rsidRDefault="00E102DD" w:rsidP="00E102DD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3FFB936E" w14:textId="77777777" w:rsidR="00E102DD" w:rsidRPr="00730D07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3153B695" w14:textId="77777777" w:rsidR="00E102DD" w:rsidRPr="008207B0" w:rsidRDefault="00E102DD" w:rsidP="00E102DD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39040E0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102DD" w:rsidRPr="00D81DE5" w14:paraId="1217613B" w14:textId="77777777" w:rsidTr="00E102DD">
        <w:tc>
          <w:tcPr>
            <w:tcW w:w="2551" w:type="dxa"/>
            <w:shd w:val="clear" w:color="auto" w:fill="FFFFFF" w:themeFill="background1"/>
          </w:tcPr>
          <w:p w14:paraId="5F8912EC" w14:textId="77777777" w:rsidR="00E102DD" w:rsidRPr="0018102D" w:rsidRDefault="00E102DD" w:rsidP="00E102DD">
            <w:pPr>
              <w:ind w:firstLine="184"/>
              <w:contextualSpacing/>
              <w:rPr>
                <w:rFonts w:cstheme="minorHAnsi"/>
                <w:sz w:val="18"/>
                <w:szCs w:val="18"/>
              </w:rPr>
            </w:pPr>
            <w:r w:rsidRPr="0018102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4" w:type="dxa"/>
            <w:shd w:val="clear" w:color="auto" w:fill="FFFFFF" w:themeFill="background1"/>
          </w:tcPr>
          <w:p w14:paraId="28A7D92E" w14:textId="77777777" w:rsidR="00E102DD" w:rsidRPr="00D81DE5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4A437AF9" w14:textId="77777777" w:rsidR="00E102DD" w:rsidRPr="00B5721E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 w:rsidRPr="00B5721E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19D18451" w14:textId="77777777" w:rsidR="00E102DD" w:rsidRPr="00B5721E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15CDD372" w14:textId="77777777" w:rsidR="00E102DD" w:rsidRPr="00730D07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143582DA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 w:rsidRPr="008207B0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63E98EC7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102DD" w:rsidRPr="00D81DE5" w14:paraId="0F836947" w14:textId="77777777" w:rsidTr="00E102DD">
        <w:tc>
          <w:tcPr>
            <w:tcW w:w="2551" w:type="dxa"/>
            <w:shd w:val="clear" w:color="auto" w:fill="FFFFFF" w:themeFill="background1"/>
          </w:tcPr>
          <w:p w14:paraId="25F9CE5B" w14:textId="77777777" w:rsidR="00E102DD" w:rsidRPr="0018102D" w:rsidRDefault="00E102DD" w:rsidP="00E102DD">
            <w:pPr>
              <w:ind w:firstLine="184"/>
              <w:contextualSpacing/>
              <w:rPr>
                <w:rFonts w:cstheme="minorHAnsi"/>
                <w:sz w:val="18"/>
                <w:szCs w:val="18"/>
              </w:rPr>
            </w:pPr>
            <w:r w:rsidRPr="0018102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84" w:type="dxa"/>
            <w:shd w:val="clear" w:color="auto" w:fill="FFFFFF" w:themeFill="background1"/>
          </w:tcPr>
          <w:p w14:paraId="7B6E3C31" w14:textId="77777777" w:rsidR="00E102DD" w:rsidRPr="00D81DE5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4F081A69" w14:textId="77777777" w:rsidR="00E102DD" w:rsidRPr="00B5721E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 w:rsidRPr="00B5721E">
              <w:rPr>
                <w:sz w:val="18"/>
                <w:szCs w:val="18"/>
              </w:rPr>
              <w:t>3.20 [2.03-5.04]</w:t>
            </w:r>
          </w:p>
        </w:tc>
        <w:tc>
          <w:tcPr>
            <w:tcW w:w="851" w:type="dxa"/>
            <w:shd w:val="clear" w:color="auto" w:fill="auto"/>
          </w:tcPr>
          <w:p w14:paraId="04EA1CAB" w14:textId="77777777" w:rsidR="00E102DD" w:rsidRPr="009B2963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245A7C87" w14:textId="77777777" w:rsidR="00E102DD" w:rsidRPr="00730D07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3E68078F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 w:rsidRPr="008207B0">
              <w:rPr>
                <w:sz w:val="18"/>
                <w:szCs w:val="18"/>
              </w:rPr>
              <w:t>2.67 [1.70-4.22]</w:t>
            </w:r>
          </w:p>
        </w:tc>
        <w:tc>
          <w:tcPr>
            <w:tcW w:w="851" w:type="dxa"/>
            <w:shd w:val="clear" w:color="auto" w:fill="auto"/>
          </w:tcPr>
          <w:p w14:paraId="37F6BB7D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 w:rsidRPr="008207B0">
              <w:rPr>
                <w:sz w:val="18"/>
                <w:szCs w:val="18"/>
              </w:rPr>
              <w:t>&lt;0.001</w:t>
            </w:r>
          </w:p>
        </w:tc>
      </w:tr>
      <w:tr w:rsidR="00E102DD" w:rsidRPr="00D81DE5" w14:paraId="1EF3C975" w14:textId="77777777" w:rsidTr="00E102DD">
        <w:tc>
          <w:tcPr>
            <w:tcW w:w="2551" w:type="dxa"/>
            <w:shd w:val="clear" w:color="auto" w:fill="FFFFFF" w:themeFill="background1"/>
          </w:tcPr>
          <w:p w14:paraId="3F6A8B7B" w14:textId="77777777" w:rsidR="00E102DD" w:rsidRPr="00BA055D" w:rsidRDefault="00E102DD" w:rsidP="00E102DD">
            <w:pPr>
              <w:contextualSpacing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7575BA7B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shd w:val="clear" w:color="auto" w:fill="auto"/>
          </w:tcPr>
          <w:p w14:paraId="408007DB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0ABA2A1D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283" w:type="dxa"/>
          </w:tcPr>
          <w:p w14:paraId="22EE4DF0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1559" w:type="dxa"/>
            <w:shd w:val="clear" w:color="auto" w:fill="auto"/>
          </w:tcPr>
          <w:p w14:paraId="2B30BAE5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077E9A58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</w:tr>
      <w:tr w:rsidR="00E102DD" w:rsidRPr="00D81DE5" w14:paraId="469B6540" w14:textId="77777777" w:rsidTr="00E102DD">
        <w:tc>
          <w:tcPr>
            <w:tcW w:w="2551" w:type="dxa"/>
            <w:shd w:val="clear" w:color="auto" w:fill="FFFFFF" w:themeFill="background1"/>
          </w:tcPr>
          <w:p w14:paraId="09845CC8" w14:textId="77777777" w:rsidR="00E102DD" w:rsidRPr="0018102D" w:rsidRDefault="00E102DD" w:rsidP="00E102DD">
            <w:pPr>
              <w:contextualSpacing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AZ</w:t>
            </w:r>
            <w:r w:rsidRPr="0018102D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  <w:shd w:val="clear" w:color="auto" w:fill="FFFFFF" w:themeFill="background1"/>
          </w:tcPr>
          <w:p w14:paraId="35E81EE0" w14:textId="77777777" w:rsidR="00E102DD" w:rsidRPr="00D81DE5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24F55663" w14:textId="77777777" w:rsidR="00E102DD" w:rsidRPr="00030951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2FFD3BA" w14:textId="77777777" w:rsidR="00E102DD" w:rsidRPr="00030951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5B6A7683" w14:textId="77777777" w:rsidR="00E102DD" w:rsidRPr="00730D07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1E5167D1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40889CE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102DD" w:rsidRPr="00D81DE5" w14:paraId="25B72423" w14:textId="77777777" w:rsidTr="00E102DD">
        <w:tc>
          <w:tcPr>
            <w:tcW w:w="2551" w:type="dxa"/>
            <w:shd w:val="clear" w:color="auto" w:fill="FFFFFF" w:themeFill="background1"/>
          </w:tcPr>
          <w:p w14:paraId="528811AE" w14:textId="77777777" w:rsidR="00E102DD" w:rsidRPr="0018102D" w:rsidRDefault="00E102DD" w:rsidP="00E102DD">
            <w:pPr>
              <w:ind w:firstLine="184"/>
              <w:contextualSpacing/>
              <w:rPr>
                <w:rFonts w:cstheme="minorHAnsi"/>
                <w:sz w:val="18"/>
                <w:szCs w:val="18"/>
              </w:rPr>
            </w:pPr>
            <w:r w:rsidRPr="0018102D">
              <w:rPr>
                <w:sz w:val="18"/>
                <w:szCs w:val="18"/>
              </w:rPr>
              <w:t>≥ -2</w:t>
            </w:r>
          </w:p>
        </w:tc>
        <w:tc>
          <w:tcPr>
            <w:tcW w:w="284" w:type="dxa"/>
            <w:shd w:val="clear" w:color="auto" w:fill="FFFFFF" w:themeFill="background1"/>
          </w:tcPr>
          <w:p w14:paraId="491B1A59" w14:textId="77777777" w:rsidR="00E102DD" w:rsidRPr="00D81DE5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2FCEB5E1" w14:textId="77777777" w:rsidR="00E102DD" w:rsidRPr="009B2963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282441A5" w14:textId="77777777" w:rsidR="00E102DD" w:rsidRPr="009B2963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11F726AB" w14:textId="77777777" w:rsidR="00E102DD" w:rsidRPr="00730D07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51932BC9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 w:rsidRPr="008207B0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1603AAAB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102DD" w:rsidRPr="00D81DE5" w14:paraId="56AC4339" w14:textId="77777777" w:rsidTr="00E102DD">
        <w:tc>
          <w:tcPr>
            <w:tcW w:w="2551" w:type="dxa"/>
            <w:shd w:val="clear" w:color="auto" w:fill="FFFFFF" w:themeFill="background1"/>
          </w:tcPr>
          <w:p w14:paraId="7DF20729" w14:textId="77777777" w:rsidR="00E102DD" w:rsidRPr="0018102D" w:rsidRDefault="00E102DD" w:rsidP="00E102DD">
            <w:pPr>
              <w:ind w:firstLine="184"/>
              <w:contextualSpacing/>
              <w:rPr>
                <w:sz w:val="18"/>
                <w:szCs w:val="18"/>
              </w:rPr>
            </w:pPr>
            <w:r w:rsidRPr="0018102D">
              <w:rPr>
                <w:sz w:val="18"/>
                <w:szCs w:val="18"/>
              </w:rPr>
              <w:t>&lt; -2</w:t>
            </w:r>
          </w:p>
        </w:tc>
        <w:tc>
          <w:tcPr>
            <w:tcW w:w="284" w:type="dxa"/>
            <w:shd w:val="clear" w:color="auto" w:fill="FFFFFF" w:themeFill="background1"/>
          </w:tcPr>
          <w:p w14:paraId="4909B5CB" w14:textId="77777777" w:rsidR="00E102DD" w:rsidRPr="00D81DE5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148FF701" w14:textId="77777777" w:rsidR="00E102DD" w:rsidRPr="009B2963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 [1.25-2.71]</w:t>
            </w:r>
          </w:p>
        </w:tc>
        <w:tc>
          <w:tcPr>
            <w:tcW w:w="851" w:type="dxa"/>
            <w:shd w:val="clear" w:color="auto" w:fill="auto"/>
          </w:tcPr>
          <w:p w14:paraId="72039510" w14:textId="77777777" w:rsidR="00E102DD" w:rsidRPr="009B2963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283" w:type="dxa"/>
          </w:tcPr>
          <w:p w14:paraId="0E7A6D65" w14:textId="77777777" w:rsidR="00E102DD" w:rsidRPr="00730D07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09C3626F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 w:rsidRPr="008207B0">
              <w:rPr>
                <w:sz w:val="18"/>
                <w:szCs w:val="18"/>
              </w:rPr>
              <w:t>1.85 [1.27-2.71]</w:t>
            </w:r>
          </w:p>
        </w:tc>
        <w:tc>
          <w:tcPr>
            <w:tcW w:w="851" w:type="dxa"/>
            <w:shd w:val="clear" w:color="auto" w:fill="auto"/>
          </w:tcPr>
          <w:p w14:paraId="27A3EC48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E102DD" w:rsidRPr="00D81DE5" w14:paraId="16C0996F" w14:textId="77777777" w:rsidTr="00E102DD">
        <w:tc>
          <w:tcPr>
            <w:tcW w:w="2551" w:type="dxa"/>
            <w:shd w:val="clear" w:color="auto" w:fill="FFFFFF" w:themeFill="background1"/>
          </w:tcPr>
          <w:p w14:paraId="299BBCF9" w14:textId="77777777" w:rsidR="00E102DD" w:rsidRPr="00BA055D" w:rsidRDefault="00E102DD" w:rsidP="00E102DD">
            <w:pPr>
              <w:contextualSpacing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56AD5913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shd w:val="clear" w:color="auto" w:fill="auto"/>
          </w:tcPr>
          <w:p w14:paraId="533F05B8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33CB3930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283" w:type="dxa"/>
          </w:tcPr>
          <w:p w14:paraId="165DBC02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1559" w:type="dxa"/>
            <w:shd w:val="clear" w:color="auto" w:fill="auto"/>
          </w:tcPr>
          <w:p w14:paraId="25025CD7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66B05BDA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</w:tr>
      <w:tr w:rsidR="00E102DD" w:rsidRPr="00D81DE5" w14:paraId="6AB75A6F" w14:textId="77777777" w:rsidTr="00E102DD">
        <w:tc>
          <w:tcPr>
            <w:tcW w:w="2551" w:type="dxa"/>
            <w:shd w:val="clear" w:color="auto" w:fill="FFFFFF" w:themeFill="background1"/>
          </w:tcPr>
          <w:p w14:paraId="75CAE5A0" w14:textId="77777777" w:rsidR="00E102DD" w:rsidRPr="0018102D" w:rsidRDefault="00E102DD" w:rsidP="00E102DD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 at ART</w:t>
            </w:r>
            <w:r w:rsidRPr="0018102D">
              <w:rPr>
                <w:rFonts w:cstheme="minorHAnsi"/>
                <w:sz w:val="18"/>
                <w:szCs w:val="18"/>
              </w:rPr>
              <w:t xml:space="preserve"> initiation</w:t>
            </w:r>
          </w:p>
        </w:tc>
        <w:tc>
          <w:tcPr>
            <w:tcW w:w="284" w:type="dxa"/>
            <w:shd w:val="clear" w:color="auto" w:fill="FFFFFF" w:themeFill="background1"/>
          </w:tcPr>
          <w:p w14:paraId="03D83512" w14:textId="77777777" w:rsidR="00E102DD" w:rsidRPr="00D81DE5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1878B674" w14:textId="77777777" w:rsidR="00E102DD" w:rsidRPr="009B2963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9FC3B7B" w14:textId="77777777" w:rsidR="00E102DD" w:rsidRPr="009B2963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0C82D87F" w14:textId="77777777" w:rsidR="00E102DD" w:rsidRPr="00730D07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12B82874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DF492FA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102DD" w:rsidRPr="00D81DE5" w14:paraId="60CCF913" w14:textId="77777777" w:rsidTr="00E102DD">
        <w:tc>
          <w:tcPr>
            <w:tcW w:w="2551" w:type="dxa"/>
            <w:shd w:val="clear" w:color="auto" w:fill="FFFFFF" w:themeFill="background1"/>
          </w:tcPr>
          <w:p w14:paraId="17153775" w14:textId="77777777" w:rsidR="00E102DD" w:rsidRPr="0018102D" w:rsidRDefault="00E102DD" w:rsidP="00E102DD">
            <w:pPr>
              <w:ind w:firstLine="184"/>
              <w:contextualSpacing/>
              <w:rPr>
                <w:rFonts w:cstheme="minorHAnsi"/>
                <w:sz w:val="18"/>
                <w:szCs w:val="18"/>
              </w:rPr>
            </w:pPr>
            <w:r w:rsidRPr="0018102D">
              <w:rPr>
                <w:rFonts w:cstheme="minorHAnsi"/>
                <w:sz w:val="18"/>
                <w:szCs w:val="18"/>
              </w:rPr>
              <w:t>&lt; 9 years-old</w:t>
            </w:r>
          </w:p>
        </w:tc>
        <w:tc>
          <w:tcPr>
            <w:tcW w:w="284" w:type="dxa"/>
            <w:shd w:val="clear" w:color="auto" w:fill="FFFFFF" w:themeFill="background1"/>
          </w:tcPr>
          <w:p w14:paraId="23FD42E5" w14:textId="77777777" w:rsidR="00E102DD" w:rsidRPr="00D81DE5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5FC184B" w14:textId="77777777" w:rsidR="00E102DD" w:rsidRPr="009B2963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733CCB90" w14:textId="77777777" w:rsidR="00E102DD" w:rsidRPr="009B2963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7E5A36BD" w14:textId="77777777" w:rsidR="00E102DD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5F2F25C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 w:rsidRPr="008207B0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34489D72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102DD" w:rsidRPr="00D81DE5" w14:paraId="7A009D13" w14:textId="77777777" w:rsidTr="00E102DD">
        <w:tc>
          <w:tcPr>
            <w:tcW w:w="2551" w:type="dxa"/>
            <w:shd w:val="clear" w:color="auto" w:fill="FFFFFF" w:themeFill="background1"/>
          </w:tcPr>
          <w:p w14:paraId="327C45DD" w14:textId="77777777" w:rsidR="00E102DD" w:rsidRPr="0018102D" w:rsidRDefault="00E102DD" w:rsidP="00E102DD">
            <w:pPr>
              <w:ind w:firstLine="184"/>
              <w:contextualSpacing/>
              <w:rPr>
                <w:rFonts w:cstheme="minorHAnsi"/>
                <w:sz w:val="18"/>
                <w:szCs w:val="18"/>
              </w:rPr>
            </w:pPr>
            <w:r w:rsidRPr="0018102D">
              <w:rPr>
                <w:sz w:val="18"/>
                <w:szCs w:val="18"/>
              </w:rPr>
              <w:t>≥ 9 years-old</w:t>
            </w:r>
          </w:p>
        </w:tc>
        <w:tc>
          <w:tcPr>
            <w:tcW w:w="284" w:type="dxa"/>
            <w:shd w:val="clear" w:color="auto" w:fill="FFFFFF" w:themeFill="background1"/>
          </w:tcPr>
          <w:p w14:paraId="649101B4" w14:textId="77777777" w:rsidR="00E102DD" w:rsidRPr="00D81DE5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9FB4F1A" w14:textId="77777777" w:rsidR="00E102DD" w:rsidRPr="009B2963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[0.66-1.64]</w:t>
            </w:r>
          </w:p>
        </w:tc>
        <w:tc>
          <w:tcPr>
            <w:tcW w:w="851" w:type="dxa"/>
            <w:shd w:val="clear" w:color="auto" w:fill="FFFFFF" w:themeFill="background1"/>
          </w:tcPr>
          <w:p w14:paraId="291663D3" w14:textId="77777777" w:rsidR="00E102DD" w:rsidRPr="009B2963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283" w:type="dxa"/>
            <w:shd w:val="clear" w:color="auto" w:fill="FFFFFF" w:themeFill="background1"/>
          </w:tcPr>
          <w:p w14:paraId="5B006526" w14:textId="77777777" w:rsidR="00E102DD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935584B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 w:rsidRPr="008207B0">
              <w:rPr>
                <w:sz w:val="18"/>
                <w:szCs w:val="18"/>
              </w:rPr>
              <w:t>1.56 [1.01-2.43]</w:t>
            </w:r>
          </w:p>
        </w:tc>
        <w:tc>
          <w:tcPr>
            <w:tcW w:w="851" w:type="dxa"/>
            <w:shd w:val="clear" w:color="auto" w:fill="FFFFFF" w:themeFill="background1"/>
          </w:tcPr>
          <w:p w14:paraId="4E8907E4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  <w:tr w:rsidR="00E102DD" w:rsidRPr="00D81DE5" w14:paraId="4D1CB4CE" w14:textId="77777777" w:rsidTr="00E102DD">
        <w:tc>
          <w:tcPr>
            <w:tcW w:w="2551" w:type="dxa"/>
            <w:shd w:val="clear" w:color="auto" w:fill="FFFFFF" w:themeFill="background1"/>
          </w:tcPr>
          <w:p w14:paraId="0496EDA6" w14:textId="77777777" w:rsidR="00E102DD" w:rsidRPr="00BA055D" w:rsidRDefault="00E102DD" w:rsidP="00E102DD">
            <w:pPr>
              <w:contextualSpacing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2D27A3A4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4BD961B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834673E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6D69A2C4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89632F7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52DE7A7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</w:tr>
      <w:tr w:rsidR="00E102DD" w:rsidRPr="00D81DE5" w14:paraId="67BB4BCF" w14:textId="77777777" w:rsidTr="00E102DD">
        <w:tc>
          <w:tcPr>
            <w:tcW w:w="2551" w:type="dxa"/>
            <w:shd w:val="clear" w:color="auto" w:fill="FFFFFF" w:themeFill="background1"/>
          </w:tcPr>
          <w:p w14:paraId="61511315" w14:textId="77777777" w:rsidR="00E102DD" w:rsidRPr="0018102D" w:rsidRDefault="00E102DD" w:rsidP="00E102DD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 type</w:t>
            </w:r>
          </w:p>
        </w:tc>
        <w:tc>
          <w:tcPr>
            <w:tcW w:w="284" w:type="dxa"/>
            <w:shd w:val="clear" w:color="auto" w:fill="FFFFFF" w:themeFill="background1"/>
          </w:tcPr>
          <w:p w14:paraId="7E55FB12" w14:textId="77777777" w:rsidR="00E102DD" w:rsidRPr="00D81DE5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38DD7B3" w14:textId="77777777" w:rsidR="00E102DD" w:rsidRPr="009B2963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398D91A" w14:textId="77777777" w:rsidR="00E102DD" w:rsidRPr="009B2963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09CD8394" w14:textId="77777777" w:rsidR="00E102DD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C3D8308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ED8A192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102DD" w:rsidRPr="00D81DE5" w14:paraId="1EAE8727" w14:textId="77777777" w:rsidTr="00E102DD">
        <w:tc>
          <w:tcPr>
            <w:tcW w:w="2551" w:type="dxa"/>
            <w:shd w:val="clear" w:color="auto" w:fill="FFFFFF" w:themeFill="background1"/>
          </w:tcPr>
          <w:p w14:paraId="17582203" w14:textId="77777777" w:rsidR="00E102DD" w:rsidRPr="0018102D" w:rsidRDefault="00E102DD" w:rsidP="00E102DD">
            <w:pPr>
              <w:ind w:firstLine="184"/>
              <w:contextualSpacing/>
              <w:rPr>
                <w:sz w:val="18"/>
                <w:szCs w:val="18"/>
              </w:rPr>
            </w:pPr>
            <w:r w:rsidRPr="0018102D">
              <w:rPr>
                <w:sz w:val="18"/>
                <w:szCs w:val="18"/>
              </w:rPr>
              <w:t>NNRTI based</w:t>
            </w:r>
          </w:p>
        </w:tc>
        <w:tc>
          <w:tcPr>
            <w:tcW w:w="284" w:type="dxa"/>
            <w:shd w:val="clear" w:color="auto" w:fill="FFFFFF" w:themeFill="background1"/>
          </w:tcPr>
          <w:p w14:paraId="2B1D9074" w14:textId="77777777" w:rsidR="00E102DD" w:rsidRPr="00D81DE5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83B70EF" w14:textId="77777777" w:rsidR="00E102DD" w:rsidRPr="009B2963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0B683C8C" w14:textId="77777777" w:rsidR="00E102DD" w:rsidRPr="009B2963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38E7716B" w14:textId="77777777" w:rsidR="00E102DD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1F6F64E" w14:textId="77777777" w:rsidR="00E102DD" w:rsidRPr="00217E08" w:rsidRDefault="00E102DD" w:rsidP="00E102DD">
            <w:pPr>
              <w:contextualSpacing/>
              <w:jc w:val="center"/>
              <w:rPr>
                <w:sz w:val="18"/>
                <w:szCs w:val="18"/>
                <w:highlight w:val="yellow"/>
              </w:rPr>
            </w:pPr>
            <w:r w:rsidRPr="00740C9A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1A53DF69" w14:textId="77777777" w:rsidR="00E102DD" w:rsidRPr="00D81DE5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102DD" w:rsidRPr="00D81DE5" w14:paraId="1A53DE33" w14:textId="77777777" w:rsidTr="00E102DD">
        <w:tc>
          <w:tcPr>
            <w:tcW w:w="2551" w:type="dxa"/>
            <w:shd w:val="clear" w:color="auto" w:fill="FFFFFF" w:themeFill="background1"/>
          </w:tcPr>
          <w:p w14:paraId="2883AC00" w14:textId="77777777" w:rsidR="00E102DD" w:rsidRPr="0018102D" w:rsidRDefault="00E102DD" w:rsidP="00E102DD">
            <w:pPr>
              <w:ind w:firstLine="184"/>
              <w:contextualSpacing/>
              <w:rPr>
                <w:sz w:val="18"/>
                <w:szCs w:val="18"/>
              </w:rPr>
            </w:pPr>
            <w:r w:rsidRPr="0018102D">
              <w:rPr>
                <w:sz w:val="18"/>
                <w:szCs w:val="18"/>
              </w:rPr>
              <w:t>PI based (or other)</w:t>
            </w:r>
          </w:p>
        </w:tc>
        <w:tc>
          <w:tcPr>
            <w:tcW w:w="284" w:type="dxa"/>
            <w:shd w:val="clear" w:color="auto" w:fill="FFFFFF" w:themeFill="background1"/>
          </w:tcPr>
          <w:p w14:paraId="5E6A44C1" w14:textId="77777777" w:rsidR="00E102DD" w:rsidRPr="00D81DE5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DDC8844" w14:textId="77777777" w:rsidR="00E102DD" w:rsidRPr="009B2963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 [0.98-2.24]</w:t>
            </w:r>
          </w:p>
        </w:tc>
        <w:tc>
          <w:tcPr>
            <w:tcW w:w="851" w:type="dxa"/>
            <w:shd w:val="clear" w:color="auto" w:fill="FFFFFF" w:themeFill="background1"/>
          </w:tcPr>
          <w:p w14:paraId="00645E9E" w14:textId="77777777" w:rsidR="00E102DD" w:rsidRPr="009B2963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283" w:type="dxa"/>
            <w:shd w:val="clear" w:color="auto" w:fill="FFFFFF" w:themeFill="background1"/>
          </w:tcPr>
          <w:p w14:paraId="258E7292" w14:textId="77777777" w:rsidR="00E102DD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4CE1418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 w:rsidRPr="008207B0">
              <w:rPr>
                <w:sz w:val="18"/>
                <w:szCs w:val="18"/>
              </w:rPr>
              <w:t>1.52 [1.01-2.28]</w:t>
            </w:r>
          </w:p>
        </w:tc>
        <w:tc>
          <w:tcPr>
            <w:tcW w:w="851" w:type="dxa"/>
            <w:shd w:val="clear" w:color="auto" w:fill="FFFFFF" w:themeFill="background1"/>
          </w:tcPr>
          <w:p w14:paraId="50E5C8C4" w14:textId="77777777" w:rsidR="00E102DD" w:rsidRPr="008207B0" w:rsidRDefault="00E102DD" w:rsidP="00E102D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  <w:tr w:rsidR="00E102DD" w:rsidRPr="00D81DE5" w14:paraId="36B57807" w14:textId="77777777" w:rsidTr="00E102DD">
        <w:tc>
          <w:tcPr>
            <w:tcW w:w="25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7FF996" w14:textId="77777777" w:rsidR="00E102DD" w:rsidRPr="00BA055D" w:rsidRDefault="00E102DD" w:rsidP="00E102DD">
            <w:pPr>
              <w:ind w:firstLine="184"/>
              <w:contextualSpacing/>
              <w:rPr>
                <w:sz w:val="8"/>
                <w:szCs w:val="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96A5AB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5E511C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5A7DA9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9371BE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7F6C73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705D3C" w14:textId="77777777" w:rsidR="00E102DD" w:rsidRPr="00BA055D" w:rsidRDefault="00E102DD" w:rsidP="00E102DD">
            <w:pPr>
              <w:contextualSpacing/>
              <w:jc w:val="center"/>
              <w:rPr>
                <w:sz w:val="8"/>
                <w:szCs w:val="8"/>
              </w:rPr>
            </w:pPr>
          </w:p>
        </w:tc>
      </w:tr>
    </w:tbl>
    <w:p w14:paraId="50E684F1" w14:textId="6CFA4B21" w:rsidR="00BA055D" w:rsidRDefault="003B6F09" w:rsidP="00BA055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B6F09"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 w:rsidR="00DA4366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3B6F0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E102DD" w:rsidRPr="00E102DD">
        <w:rPr>
          <w:rFonts w:ascii="Times New Roman" w:hAnsi="Times New Roman" w:cs="Times New Roman"/>
          <w:b/>
          <w:bCs/>
          <w:sz w:val="20"/>
          <w:szCs w:val="20"/>
        </w:rPr>
        <w:t>Factors associated with school trajectory disruption among ALPHIV living in family and institutions: sensitivity analysis using ≥ 2-years academic delay as threshold, and the age-grade delay</w:t>
      </w:r>
    </w:p>
    <w:p w14:paraId="6FC4FB39" w14:textId="77777777" w:rsidR="00BA055D" w:rsidRDefault="00BA055D" w:rsidP="00BA055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7577E54" w14:textId="77777777" w:rsidR="00BA055D" w:rsidRDefault="00BA055D" w:rsidP="00BA055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171DAA3" w14:textId="77777777" w:rsidR="00BA055D" w:rsidRDefault="00BA055D" w:rsidP="00BA055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4D632A3" w14:textId="77777777" w:rsidR="00BA055D" w:rsidRDefault="00BA055D" w:rsidP="00BA055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117CB59" w14:textId="77777777" w:rsidR="00BA055D" w:rsidRDefault="00BA055D" w:rsidP="00BA055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3C39084" w14:textId="77777777" w:rsidR="00BA055D" w:rsidRDefault="00BA055D" w:rsidP="00BA055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4298605" w14:textId="77777777" w:rsidR="00BA055D" w:rsidRDefault="00BA055D" w:rsidP="00BA055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C433389" w14:textId="77777777" w:rsidR="00BA055D" w:rsidRDefault="00BA055D" w:rsidP="00BA055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3540E84" w14:textId="77777777" w:rsidR="00BA055D" w:rsidRDefault="00BA055D" w:rsidP="00BA055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F8AC717" w14:textId="77777777" w:rsidR="00BA055D" w:rsidRDefault="00BA055D" w:rsidP="00BA055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DF261C8" w14:textId="77777777" w:rsidR="00BA055D" w:rsidRDefault="00BA055D" w:rsidP="00C676B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4FC53A6" w14:textId="77777777" w:rsidR="00C676B8" w:rsidRDefault="00C676B8" w:rsidP="00C676B8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0FAFAD66" w14:textId="77777777" w:rsidR="00E102DD" w:rsidRDefault="00E102DD" w:rsidP="00BA055D">
      <w:pPr>
        <w:spacing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7190D31D" w14:textId="77777777" w:rsidR="00E102DD" w:rsidRDefault="00E102DD" w:rsidP="00BA055D">
      <w:pPr>
        <w:spacing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7E6FE12E" w14:textId="6ACA64FB" w:rsidR="003B6F09" w:rsidRPr="00BA055D" w:rsidRDefault="00E52C21" w:rsidP="00BA05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sSupPr>
          <m:e/>
          <m:sup>
            <m:r>
              <m:rPr>
                <m:sty m:val="p"/>
              </m:rPr>
              <w:rPr>
                <w:rFonts w:ascii="Cambria Math" w:hAnsi="Cambria Math" w:cs="Arial"/>
                <w:color w:val="1C1D1E"/>
                <w:sz w:val="21"/>
                <w:szCs w:val="21"/>
                <w:shd w:val="clear" w:color="auto" w:fill="FFFFFF"/>
              </w:rPr>
              <m:t>†</m:t>
            </m:r>
          </m:sup>
        </m:sSup>
      </m:oMath>
      <w:r w:rsidR="003B6F09" w:rsidRPr="00334131">
        <w:rPr>
          <w:rFonts w:ascii="Times New Roman" w:hAnsi="Times New Roman" w:cs="Times New Roman"/>
          <w:iCs/>
          <w:sz w:val="20"/>
          <w:szCs w:val="20"/>
        </w:rPr>
        <w:t xml:space="preserve">: </w:t>
      </w:r>
      <w:r w:rsidR="003B6F09">
        <w:rPr>
          <w:rFonts w:ascii="Times New Roman" w:hAnsi="Times New Roman" w:cs="Times New Roman"/>
          <w:iCs/>
          <w:sz w:val="20"/>
          <w:szCs w:val="20"/>
        </w:rPr>
        <w:t>Wald test</w:t>
      </w:r>
    </w:p>
    <w:sectPr w:rsidR="003B6F09" w:rsidRPr="00BA055D" w:rsidSect="00BA055D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1E3CD6" w14:textId="77777777" w:rsidR="00E52C21" w:rsidRDefault="00E52C21" w:rsidP="002F12B3">
      <w:pPr>
        <w:spacing w:after="0" w:line="240" w:lineRule="auto"/>
      </w:pPr>
      <w:r>
        <w:separator/>
      </w:r>
    </w:p>
  </w:endnote>
  <w:endnote w:type="continuationSeparator" w:id="0">
    <w:p w14:paraId="2247C84A" w14:textId="77777777" w:rsidR="00E52C21" w:rsidRDefault="00E52C21" w:rsidP="002F1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B58E73" w14:textId="77777777" w:rsidR="00E52C21" w:rsidRDefault="00E52C21" w:rsidP="002F12B3">
      <w:pPr>
        <w:spacing w:after="0" w:line="240" w:lineRule="auto"/>
      </w:pPr>
      <w:r>
        <w:separator/>
      </w:r>
    </w:p>
  </w:footnote>
  <w:footnote w:type="continuationSeparator" w:id="0">
    <w:p w14:paraId="711423C2" w14:textId="77777777" w:rsidR="00E52C21" w:rsidRDefault="00E52C21" w:rsidP="002F12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F291F4" w14:textId="77777777" w:rsidR="002A7D0B" w:rsidRDefault="002A7D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304" type="#_x0000_t75" style="width:28.8pt;height:21pt;visibility:visible;mso-wrap-style:square" o:bullet="t">
        <v:imagedata r:id="rId1" o:title=""/>
      </v:shape>
    </w:pict>
  </w:numPicBullet>
  <w:numPicBullet w:numPicBulletId="1">
    <w:pict>
      <v:shape id="_x0000_i1305" type="#_x0000_t75" style="width:20.4pt;height:15pt;visibility:visible;mso-wrap-style:square" o:bullet="t">
        <v:imagedata r:id="rId2" o:title=""/>
      </v:shape>
    </w:pict>
  </w:numPicBullet>
  <w:abstractNum w:abstractNumId="0" w15:restartNumberingAfterBreak="0">
    <w:nsid w:val="009870AF"/>
    <w:multiLevelType w:val="hybridMultilevel"/>
    <w:tmpl w:val="8B6EA506"/>
    <w:lvl w:ilvl="0" w:tplc="669A9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6" w15:restartNumberingAfterBreak="0">
    <w:nsid w:val="76DE664A"/>
    <w:multiLevelType w:val="hybridMultilevel"/>
    <w:tmpl w:val="87EAB504"/>
    <w:lvl w:ilvl="0" w:tplc="EA844BE0">
      <w:start w:val="1"/>
      <w:numFmt w:val="decimal"/>
      <w:lvlText w:val="%1"/>
      <w:lvlJc w:val="left"/>
      <w:pPr>
        <w:ind w:left="1068" w:hanging="708"/>
      </w:pPr>
      <w:rPr>
        <w:rFonts w:ascii="Times New Roman" w:hAnsi="Times New Roman" w:cs="Times New Roman"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8" w15:restartNumberingAfterBreak="0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7"/>
  </w:num>
  <w:num w:numId="4">
    <w:abstractNumId w:val="3"/>
  </w:num>
  <w:num w:numId="5">
    <w:abstractNumId w:val="5"/>
  </w:num>
  <w:num w:numId="6">
    <w:abstractNumId w:val="4"/>
  </w:num>
  <w:num w:numId="7">
    <w:abstractNumId w:val="2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315"/>
    <w:rsid w:val="000652C9"/>
    <w:rsid w:val="0007536E"/>
    <w:rsid w:val="00090549"/>
    <w:rsid w:val="000B0DAE"/>
    <w:rsid w:val="000C0237"/>
    <w:rsid w:val="000D55BB"/>
    <w:rsid w:val="000E6E38"/>
    <w:rsid w:val="00103C63"/>
    <w:rsid w:val="00110304"/>
    <w:rsid w:val="001315C1"/>
    <w:rsid w:val="00133B2C"/>
    <w:rsid w:val="00135A5D"/>
    <w:rsid w:val="00144778"/>
    <w:rsid w:val="00152EF4"/>
    <w:rsid w:val="0017070E"/>
    <w:rsid w:val="00187401"/>
    <w:rsid w:val="001948B7"/>
    <w:rsid w:val="001B2A50"/>
    <w:rsid w:val="001C0D79"/>
    <w:rsid w:val="001D0B41"/>
    <w:rsid w:val="001E7CC0"/>
    <w:rsid w:val="001F70CB"/>
    <w:rsid w:val="00206A40"/>
    <w:rsid w:val="0022553B"/>
    <w:rsid w:val="002549AF"/>
    <w:rsid w:val="002739C1"/>
    <w:rsid w:val="00276CB1"/>
    <w:rsid w:val="00292A0C"/>
    <w:rsid w:val="002A3ACF"/>
    <w:rsid w:val="002A5734"/>
    <w:rsid w:val="002A6FF6"/>
    <w:rsid w:val="002A7015"/>
    <w:rsid w:val="002A7D0B"/>
    <w:rsid w:val="002C4359"/>
    <w:rsid w:val="002C5507"/>
    <w:rsid w:val="002F12B3"/>
    <w:rsid w:val="003017BA"/>
    <w:rsid w:val="003076AD"/>
    <w:rsid w:val="00314DC0"/>
    <w:rsid w:val="00316DAE"/>
    <w:rsid w:val="00316F6E"/>
    <w:rsid w:val="003253C6"/>
    <w:rsid w:val="0033085D"/>
    <w:rsid w:val="00332711"/>
    <w:rsid w:val="00334131"/>
    <w:rsid w:val="003417C6"/>
    <w:rsid w:val="003640BE"/>
    <w:rsid w:val="00386786"/>
    <w:rsid w:val="003A1BE8"/>
    <w:rsid w:val="003B0449"/>
    <w:rsid w:val="003B5E17"/>
    <w:rsid w:val="003B6F09"/>
    <w:rsid w:val="003E1192"/>
    <w:rsid w:val="003E3C09"/>
    <w:rsid w:val="003F0F68"/>
    <w:rsid w:val="003F176A"/>
    <w:rsid w:val="00431BE1"/>
    <w:rsid w:val="00433163"/>
    <w:rsid w:val="00451223"/>
    <w:rsid w:val="00461631"/>
    <w:rsid w:val="004771A8"/>
    <w:rsid w:val="004800E1"/>
    <w:rsid w:val="004A608C"/>
    <w:rsid w:val="004B1D6B"/>
    <w:rsid w:val="004C1DB4"/>
    <w:rsid w:val="004C5596"/>
    <w:rsid w:val="004C6669"/>
    <w:rsid w:val="004D2408"/>
    <w:rsid w:val="004E1BA7"/>
    <w:rsid w:val="004F78CD"/>
    <w:rsid w:val="00512239"/>
    <w:rsid w:val="005468E9"/>
    <w:rsid w:val="00555869"/>
    <w:rsid w:val="00555945"/>
    <w:rsid w:val="00586909"/>
    <w:rsid w:val="00591173"/>
    <w:rsid w:val="00592E3C"/>
    <w:rsid w:val="005B01AA"/>
    <w:rsid w:val="005B5283"/>
    <w:rsid w:val="005C6750"/>
    <w:rsid w:val="005C6A93"/>
    <w:rsid w:val="005D0F14"/>
    <w:rsid w:val="005F6669"/>
    <w:rsid w:val="00600D1B"/>
    <w:rsid w:val="0061500F"/>
    <w:rsid w:val="00636422"/>
    <w:rsid w:val="0064582B"/>
    <w:rsid w:val="00646EAA"/>
    <w:rsid w:val="00647698"/>
    <w:rsid w:val="00666315"/>
    <w:rsid w:val="006866B4"/>
    <w:rsid w:val="006D7439"/>
    <w:rsid w:val="006E0AD1"/>
    <w:rsid w:val="006E2D07"/>
    <w:rsid w:val="00706315"/>
    <w:rsid w:val="007126D8"/>
    <w:rsid w:val="00715B4C"/>
    <w:rsid w:val="0072591D"/>
    <w:rsid w:val="0073238F"/>
    <w:rsid w:val="007368E2"/>
    <w:rsid w:val="007368F2"/>
    <w:rsid w:val="00751620"/>
    <w:rsid w:val="00765704"/>
    <w:rsid w:val="00776445"/>
    <w:rsid w:val="007B1929"/>
    <w:rsid w:val="007B2B93"/>
    <w:rsid w:val="007C3C13"/>
    <w:rsid w:val="007D27A5"/>
    <w:rsid w:val="007E481F"/>
    <w:rsid w:val="008028D1"/>
    <w:rsid w:val="00804D13"/>
    <w:rsid w:val="00806B34"/>
    <w:rsid w:val="008251A3"/>
    <w:rsid w:val="00831FE2"/>
    <w:rsid w:val="00845A06"/>
    <w:rsid w:val="00850DA6"/>
    <w:rsid w:val="008516D5"/>
    <w:rsid w:val="00872A0C"/>
    <w:rsid w:val="00890E2D"/>
    <w:rsid w:val="00894668"/>
    <w:rsid w:val="008C15E8"/>
    <w:rsid w:val="008C200D"/>
    <w:rsid w:val="008C54D5"/>
    <w:rsid w:val="008C5719"/>
    <w:rsid w:val="008C7889"/>
    <w:rsid w:val="008F63CC"/>
    <w:rsid w:val="00905F73"/>
    <w:rsid w:val="00907752"/>
    <w:rsid w:val="00907A34"/>
    <w:rsid w:val="009159AE"/>
    <w:rsid w:val="00920EE2"/>
    <w:rsid w:val="00927BA6"/>
    <w:rsid w:val="0094149C"/>
    <w:rsid w:val="00942A3F"/>
    <w:rsid w:val="0094348C"/>
    <w:rsid w:val="0095098A"/>
    <w:rsid w:val="00993C61"/>
    <w:rsid w:val="009A28B9"/>
    <w:rsid w:val="009F6B98"/>
    <w:rsid w:val="00A04014"/>
    <w:rsid w:val="00A06CDD"/>
    <w:rsid w:val="00A122AA"/>
    <w:rsid w:val="00A260B1"/>
    <w:rsid w:val="00A36E29"/>
    <w:rsid w:val="00A4283A"/>
    <w:rsid w:val="00A5030A"/>
    <w:rsid w:val="00A62E1E"/>
    <w:rsid w:val="00A633A5"/>
    <w:rsid w:val="00AC1C99"/>
    <w:rsid w:val="00B012B3"/>
    <w:rsid w:val="00B02F5C"/>
    <w:rsid w:val="00B15CDB"/>
    <w:rsid w:val="00B27A2E"/>
    <w:rsid w:val="00B44A91"/>
    <w:rsid w:val="00B54642"/>
    <w:rsid w:val="00B64E26"/>
    <w:rsid w:val="00B76234"/>
    <w:rsid w:val="00B77181"/>
    <w:rsid w:val="00B93A89"/>
    <w:rsid w:val="00B93F2A"/>
    <w:rsid w:val="00BA055D"/>
    <w:rsid w:val="00BA7365"/>
    <w:rsid w:val="00BC536F"/>
    <w:rsid w:val="00BF4DC0"/>
    <w:rsid w:val="00C01A79"/>
    <w:rsid w:val="00C03119"/>
    <w:rsid w:val="00C23CEB"/>
    <w:rsid w:val="00C25D07"/>
    <w:rsid w:val="00C6549C"/>
    <w:rsid w:val="00C676B8"/>
    <w:rsid w:val="00C954D7"/>
    <w:rsid w:val="00CC374F"/>
    <w:rsid w:val="00CC6DBA"/>
    <w:rsid w:val="00CD149F"/>
    <w:rsid w:val="00CE1984"/>
    <w:rsid w:val="00CE1AAA"/>
    <w:rsid w:val="00CE42EF"/>
    <w:rsid w:val="00CF2B5A"/>
    <w:rsid w:val="00D135EA"/>
    <w:rsid w:val="00D261A4"/>
    <w:rsid w:val="00D37817"/>
    <w:rsid w:val="00D50AD2"/>
    <w:rsid w:val="00D62105"/>
    <w:rsid w:val="00D74F1D"/>
    <w:rsid w:val="00D82193"/>
    <w:rsid w:val="00D85A5A"/>
    <w:rsid w:val="00D9625F"/>
    <w:rsid w:val="00DA4366"/>
    <w:rsid w:val="00DA7946"/>
    <w:rsid w:val="00DB2BB1"/>
    <w:rsid w:val="00DB7305"/>
    <w:rsid w:val="00DD110B"/>
    <w:rsid w:val="00E102DD"/>
    <w:rsid w:val="00E1187F"/>
    <w:rsid w:val="00E24878"/>
    <w:rsid w:val="00E36B30"/>
    <w:rsid w:val="00E421B9"/>
    <w:rsid w:val="00E52C21"/>
    <w:rsid w:val="00E84A0A"/>
    <w:rsid w:val="00EB7805"/>
    <w:rsid w:val="00ED6118"/>
    <w:rsid w:val="00F01493"/>
    <w:rsid w:val="00F05751"/>
    <w:rsid w:val="00F06CEB"/>
    <w:rsid w:val="00F20BCB"/>
    <w:rsid w:val="00F31BCF"/>
    <w:rsid w:val="00F36457"/>
    <w:rsid w:val="00F41F7A"/>
    <w:rsid w:val="00F70559"/>
    <w:rsid w:val="00F755DE"/>
    <w:rsid w:val="00FA355A"/>
    <w:rsid w:val="00FE3079"/>
    <w:rsid w:val="00FE4EFE"/>
    <w:rsid w:val="00FE50E2"/>
    <w:rsid w:val="00FF2311"/>
    <w:rsid w:val="00FF2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63281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63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3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3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3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3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3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663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63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31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66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6631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4">
    <w:name w:val="Light Shading4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6663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666315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9"/>
    <w:locked/>
    <w:rsid w:val="00666315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666315"/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2">
    <w:name w:val="Light Shading2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66631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6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315"/>
  </w:style>
  <w:style w:type="paragraph" w:styleId="Footer">
    <w:name w:val="footer"/>
    <w:basedOn w:val="Normal"/>
    <w:link w:val="FooterChar"/>
    <w:uiPriority w:val="99"/>
    <w:unhideWhenUsed/>
    <w:rsid w:val="0066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315"/>
  </w:style>
  <w:style w:type="table" w:styleId="ColorfulList-Accent1">
    <w:name w:val="Colorful List Accent 1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MediumGrid1-Accent5">
    <w:name w:val="Medium Grid 1 Accent 5"/>
    <w:basedOn w:val="TableNormal"/>
    <w:uiPriority w:val="67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Shading1-Accent3">
    <w:name w:val="Medium Shading 1 Accent 3"/>
    <w:basedOn w:val="TableNormal"/>
    <w:uiPriority w:val="63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3">
    <w:name w:val="Colorful List Accent 3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ghtGrid-Accent4">
    <w:name w:val="Light Grid Accent 4"/>
    <w:basedOn w:val="TableNormal"/>
    <w:uiPriority w:val="62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292A0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F2B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2B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B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B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B5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954D7"/>
  </w:style>
  <w:style w:type="character" w:styleId="FollowedHyperlink">
    <w:name w:val="FollowedHyperlink"/>
    <w:basedOn w:val="DefaultParagraphFont"/>
    <w:uiPriority w:val="99"/>
    <w:semiHidden/>
    <w:unhideWhenUsed/>
    <w:rsid w:val="00A36E2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248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33085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05751"/>
    <w:pPr>
      <w:tabs>
        <w:tab w:val="left" w:pos="504"/>
      </w:tabs>
      <w:spacing w:after="240" w:line="240" w:lineRule="auto"/>
      <w:ind w:left="504" w:hanging="504"/>
    </w:pPr>
  </w:style>
  <w:style w:type="table" w:customStyle="1" w:styleId="Grilledutableau1">
    <w:name w:val="Grille du tableau1"/>
    <w:basedOn w:val="TableNormal"/>
    <w:next w:val="TableGrid"/>
    <w:uiPriority w:val="39"/>
    <w:rsid w:val="00A04014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DF2FB2-B5AF-40B9-8E57-BB1414D2A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1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0-09T10:27:00Z</dcterms:created>
  <dcterms:modified xsi:type="dcterms:W3CDTF">2021-01-04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17BzwxBS"/&gt;&lt;style id="http://www.zotero.org/styles/vancouver" locale="en-GB" hasBibliography="1" bibliographyStyleHasBeenSet="1"/&gt;&lt;prefs&gt;&lt;pref name="fieldType" value="Field"/&gt;&lt;/prefs&gt;&lt;/data&gt;</vt:lpwstr>
  </property>
</Properties>
</file>